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C8E276" w14:textId="47B685F8" w:rsidR="00BA7613" w:rsidRPr="00BA7613" w:rsidRDefault="00C81BFD" w:rsidP="00BA7613">
      <w:pPr>
        <w:rPr>
          <w:rFonts w:ascii="Cambria" w:hAnsi="Cambria"/>
          <w:sz w:val="24"/>
        </w:rPr>
      </w:pPr>
      <w:r w:rsidRPr="00C81BFD">
        <w:rPr>
          <w:rFonts w:ascii="Cambria" w:hAnsi="Cambria"/>
          <w:sz w:val="24"/>
        </w:rPr>
        <w:t>This appendix provides a detailed description of the evaluation methods used to assess the accuracy and clinical relevance of the differential diagnosis lists generated by LLaMA3 and LLaMA2</w:t>
      </w:r>
      <w:r>
        <w:rPr>
          <w:rFonts w:ascii="Cambria" w:hAnsi="Cambria"/>
          <w:sz w:val="24"/>
        </w:rPr>
        <w:t xml:space="preserve">. </w:t>
      </w:r>
      <w:r w:rsidR="00BA7613" w:rsidRPr="00BA7613">
        <w:rPr>
          <w:rFonts w:ascii="Cambria" w:hAnsi="Cambria"/>
          <w:sz w:val="24"/>
        </w:rPr>
        <w:t xml:space="preserve">To assess the accuracy and clinical relevance of the differential diagnosis lists generated by LLaMA3 and LLaMA2, a systematic </w:t>
      </w:r>
      <w:r w:rsidR="00502E02">
        <w:rPr>
          <w:rFonts w:ascii="Cambria" w:hAnsi="Cambria"/>
          <w:sz w:val="24"/>
        </w:rPr>
        <w:t>evaluation</w:t>
      </w:r>
      <w:r w:rsidR="00BA7613" w:rsidRPr="00BA7613">
        <w:rPr>
          <w:rFonts w:ascii="Cambria" w:hAnsi="Cambria"/>
          <w:sz w:val="24"/>
        </w:rPr>
        <w:t xml:space="preserve"> process was implemented. Two general internal medicine (GIM) expert physicians, Tatsuya Shiraishi and Tomoharu Suzuki who were not privy to the AI model that produced the lists, conducted the evaluations independently.</w:t>
      </w:r>
    </w:p>
    <w:p w14:paraId="613E8FB2" w14:textId="37FB6408" w:rsidR="00BA7613" w:rsidRPr="00BA7613" w:rsidRDefault="00BA7613" w:rsidP="00BA7613">
      <w:pPr>
        <w:rPr>
          <w:rFonts w:ascii="Cambria" w:hAnsi="Cambria"/>
          <w:b/>
          <w:bCs/>
          <w:sz w:val="24"/>
        </w:rPr>
      </w:pPr>
      <w:r w:rsidRPr="00BA7613">
        <w:rPr>
          <w:rFonts w:ascii="Cambria" w:hAnsi="Cambria"/>
          <w:b/>
          <w:bCs/>
          <w:sz w:val="24"/>
        </w:rPr>
        <w:t>Coding and Review Process</w:t>
      </w:r>
    </w:p>
    <w:p w14:paraId="381B7F59" w14:textId="06448733" w:rsidR="00BA7613" w:rsidRPr="00BA7613" w:rsidRDefault="00BA7613" w:rsidP="00BA7613">
      <w:pPr>
        <w:rPr>
          <w:rFonts w:ascii="Cambria" w:hAnsi="Cambria"/>
          <w:sz w:val="24"/>
        </w:rPr>
      </w:pPr>
      <w:r w:rsidRPr="00BA7613">
        <w:rPr>
          <w:rFonts w:ascii="Cambria" w:hAnsi="Cambria"/>
          <w:sz w:val="24"/>
        </w:rPr>
        <w:t>Each differential diagnosis list was scrutinized against the corresponding final diagnosis documented in the case reports. The physicians employed a binary coding system to classify the relevance and accuracy of each item in the list. A code of "1" was assigned to items that either directly matched the final diagnosis with an acceptable level of specificity or were closely related enough to the final diagnosis that initiating treatment based on these suggestions would not compromise patient safety. Conversely, a code of "0" was given to items that diverged significantly from the final diagnosis, indicating that any treatment derived from these suggestions could be ineffective or potentially harmful.</w:t>
      </w:r>
      <w:r>
        <w:rPr>
          <w:rFonts w:ascii="Cambria" w:hAnsi="Cambria"/>
          <w:sz w:val="24"/>
        </w:rPr>
        <w:t xml:space="preserve"> This binary evaluation method was adopted from </w:t>
      </w:r>
      <w:r w:rsidR="00DA1D41">
        <w:rPr>
          <w:rFonts w:ascii="Cambria" w:hAnsi="Cambria"/>
          <w:sz w:val="24"/>
        </w:rPr>
        <w:t>a</w:t>
      </w:r>
      <w:r>
        <w:rPr>
          <w:rFonts w:ascii="Cambria" w:hAnsi="Cambria"/>
          <w:sz w:val="24"/>
        </w:rPr>
        <w:t xml:space="preserve"> previous study</w:t>
      </w:r>
      <w:r w:rsidR="006151D7">
        <w:rPr>
          <w:rFonts w:ascii="Cambria" w:hAnsi="Cambria"/>
          <w:sz w:val="24"/>
        </w:rPr>
        <w:t xml:space="preserve"> for diagnostic accuracy (</w:t>
      </w:r>
      <w:proofErr w:type="spellStart"/>
      <w:r w:rsidR="006151D7" w:rsidRPr="006151D7">
        <w:rPr>
          <w:rFonts w:ascii="Cambria" w:hAnsi="Cambria"/>
          <w:sz w:val="24"/>
        </w:rPr>
        <w:t>Krupat</w:t>
      </w:r>
      <w:proofErr w:type="spellEnd"/>
      <w:r w:rsidR="006151D7" w:rsidRPr="006151D7">
        <w:rPr>
          <w:rFonts w:ascii="Cambria" w:hAnsi="Cambria"/>
          <w:sz w:val="24"/>
        </w:rPr>
        <w:t xml:space="preserve"> E, Wormwood J, </w:t>
      </w:r>
      <w:proofErr w:type="spellStart"/>
      <w:r w:rsidR="006151D7" w:rsidRPr="006151D7">
        <w:rPr>
          <w:rFonts w:ascii="Cambria" w:hAnsi="Cambria"/>
          <w:sz w:val="24"/>
        </w:rPr>
        <w:t>Schwartzstein</w:t>
      </w:r>
      <w:proofErr w:type="spellEnd"/>
      <w:r w:rsidR="006151D7" w:rsidRPr="006151D7">
        <w:rPr>
          <w:rFonts w:ascii="Cambria" w:hAnsi="Cambria"/>
          <w:sz w:val="24"/>
        </w:rPr>
        <w:t xml:space="preserve"> RM, Richards JB. Avoiding premature closure and reaching diagnostic accuracy: some key predictive factors. Medical education. 2017;51(11):1127-37</w:t>
      </w:r>
      <w:r w:rsidR="006151D7">
        <w:rPr>
          <w:rFonts w:ascii="Cambria" w:hAnsi="Cambria"/>
          <w:sz w:val="24"/>
        </w:rPr>
        <w:t>)</w:t>
      </w:r>
      <w:r>
        <w:rPr>
          <w:rFonts w:ascii="Cambria" w:hAnsi="Cambria"/>
          <w:sz w:val="24"/>
        </w:rPr>
        <w:t>.</w:t>
      </w:r>
    </w:p>
    <w:p w14:paraId="1836D2F0" w14:textId="7D514783" w:rsidR="00BA7613" w:rsidRPr="00BA7613" w:rsidRDefault="00BA7613" w:rsidP="00BA7613">
      <w:pPr>
        <w:rPr>
          <w:rFonts w:ascii="Cambria" w:hAnsi="Cambria"/>
          <w:b/>
          <w:bCs/>
          <w:sz w:val="24"/>
        </w:rPr>
      </w:pPr>
      <w:r w:rsidRPr="00BA7613">
        <w:rPr>
          <w:rFonts w:ascii="Cambria" w:hAnsi="Cambria"/>
          <w:b/>
          <w:bCs/>
          <w:sz w:val="24"/>
        </w:rPr>
        <w:t>Resolution of Discrepancies</w:t>
      </w:r>
    </w:p>
    <w:p w14:paraId="0A4706F3" w14:textId="0A1A4685" w:rsidR="00BA7613" w:rsidRPr="00BA7613" w:rsidRDefault="00BA7613" w:rsidP="00BA7613">
      <w:pPr>
        <w:rPr>
          <w:rFonts w:ascii="Cambria" w:hAnsi="Cambria"/>
          <w:sz w:val="24"/>
        </w:rPr>
      </w:pPr>
      <w:r w:rsidRPr="00BA7613">
        <w:rPr>
          <w:rFonts w:ascii="Cambria" w:hAnsi="Cambria"/>
          <w:sz w:val="24"/>
        </w:rPr>
        <w:t>In instances where the initial evaluations differed between the two reviewing physicians, discrepancies were addressed by consulting a third GIM expert physician</w:t>
      </w:r>
      <w:r>
        <w:rPr>
          <w:rFonts w:ascii="Cambria" w:hAnsi="Cambria"/>
          <w:sz w:val="24"/>
        </w:rPr>
        <w:t xml:space="preserve">, Kazuki </w:t>
      </w:r>
      <w:proofErr w:type="spellStart"/>
      <w:r>
        <w:rPr>
          <w:rFonts w:ascii="Cambria" w:hAnsi="Cambria"/>
          <w:sz w:val="24"/>
        </w:rPr>
        <w:t>Tokumasu</w:t>
      </w:r>
      <w:proofErr w:type="spellEnd"/>
      <w:r w:rsidRPr="00BA7613">
        <w:rPr>
          <w:rFonts w:ascii="Cambria" w:hAnsi="Cambria"/>
          <w:sz w:val="24"/>
        </w:rPr>
        <w:t>. This step ensured an additional layer of scrutiny and consensus, maintaining the integrity and accuracy of the evaluation process.</w:t>
      </w:r>
    </w:p>
    <w:p w14:paraId="3D8F4465" w14:textId="32316992" w:rsidR="00BA7613" w:rsidRPr="00BA7613" w:rsidRDefault="00BA7613" w:rsidP="00BA7613">
      <w:pPr>
        <w:rPr>
          <w:rFonts w:ascii="Cambria" w:hAnsi="Cambria"/>
          <w:b/>
          <w:bCs/>
          <w:sz w:val="24"/>
        </w:rPr>
      </w:pPr>
      <w:r w:rsidRPr="00BA7613">
        <w:rPr>
          <w:rFonts w:ascii="Cambria" w:hAnsi="Cambria"/>
          <w:b/>
          <w:bCs/>
          <w:sz w:val="24"/>
        </w:rPr>
        <w:t>Blind Review Protocol</w:t>
      </w:r>
    </w:p>
    <w:p w14:paraId="1F9CF236" w14:textId="100C4DC4" w:rsidR="005F758A" w:rsidRPr="00BA7613" w:rsidRDefault="00DA1D41" w:rsidP="00BA7613">
      <w:pPr>
        <w:rPr>
          <w:rFonts w:ascii="Cambria" w:hAnsi="Cambria"/>
          <w:sz w:val="24"/>
        </w:rPr>
      </w:pPr>
      <w:r w:rsidRPr="00DA1D41">
        <w:rPr>
          <w:rFonts w:ascii="Cambria" w:hAnsi="Cambria"/>
          <w:sz w:val="24"/>
        </w:rPr>
        <w:t>Anonymity regarding which AI model produced the lists was strictly maintained for the evaluators</w:t>
      </w:r>
      <w:r w:rsidR="00BA7613" w:rsidRPr="00BA7613">
        <w:rPr>
          <w:rFonts w:ascii="Cambria" w:hAnsi="Cambria"/>
          <w:sz w:val="24"/>
        </w:rPr>
        <w:t>. This blind review protocol was designed to eliminate any potential bias that could influence the evaluators' judgments based on their knowledge of the model’s capabilities or limitations.</w:t>
      </w:r>
    </w:p>
    <w:sectPr w:rsidR="005F758A" w:rsidRPr="00BA7613" w:rsidSect="000A3737">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7613"/>
    <w:rsid w:val="00003540"/>
    <w:rsid w:val="00007453"/>
    <w:rsid w:val="00011ADA"/>
    <w:rsid w:val="000122D0"/>
    <w:rsid w:val="000155BC"/>
    <w:rsid w:val="00015AD9"/>
    <w:rsid w:val="000166BD"/>
    <w:rsid w:val="000204A2"/>
    <w:rsid w:val="00021D51"/>
    <w:rsid w:val="0002232A"/>
    <w:rsid w:val="00027DCD"/>
    <w:rsid w:val="00033782"/>
    <w:rsid w:val="000342D0"/>
    <w:rsid w:val="00034626"/>
    <w:rsid w:val="000355FA"/>
    <w:rsid w:val="00035B25"/>
    <w:rsid w:val="00037536"/>
    <w:rsid w:val="00037AE4"/>
    <w:rsid w:val="00040C8E"/>
    <w:rsid w:val="00044EFA"/>
    <w:rsid w:val="000451BC"/>
    <w:rsid w:val="0005008F"/>
    <w:rsid w:val="000506B9"/>
    <w:rsid w:val="00050888"/>
    <w:rsid w:val="00052950"/>
    <w:rsid w:val="00053272"/>
    <w:rsid w:val="00053C13"/>
    <w:rsid w:val="00055226"/>
    <w:rsid w:val="000557BA"/>
    <w:rsid w:val="00064E22"/>
    <w:rsid w:val="000655A6"/>
    <w:rsid w:val="00066C6E"/>
    <w:rsid w:val="000714FF"/>
    <w:rsid w:val="00077AC9"/>
    <w:rsid w:val="00082004"/>
    <w:rsid w:val="00083B4B"/>
    <w:rsid w:val="00090508"/>
    <w:rsid w:val="0009054C"/>
    <w:rsid w:val="000907AA"/>
    <w:rsid w:val="000926E5"/>
    <w:rsid w:val="00092B72"/>
    <w:rsid w:val="00095FC5"/>
    <w:rsid w:val="000A3737"/>
    <w:rsid w:val="000B09CA"/>
    <w:rsid w:val="000B0E7F"/>
    <w:rsid w:val="000B1610"/>
    <w:rsid w:val="000B4F05"/>
    <w:rsid w:val="000B73BC"/>
    <w:rsid w:val="000C0CCC"/>
    <w:rsid w:val="000C190C"/>
    <w:rsid w:val="000C21CA"/>
    <w:rsid w:val="000C5DF0"/>
    <w:rsid w:val="000C65F1"/>
    <w:rsid w:val="000C6BD3"/>
    <w:rsid w:val="000C6DC3"/>
    <w:rsid w:val="000D2E26"/>
    <w:rsid w:val="000D34AF"/>
    <w:rsid w:val="000D45DA"/>
    <w:rsid w:val="000D7045"/>
    <w:rsid w:val="000E1657"/>
    <w:rsid w:val="000E1B6F"/>
    <w:rsid w:val="000E1B90"/>
    <w:rsid w:val="000E46F8"/>
    <w:rsid w:val="000E7F19"/>
    <w:rsid w:val="000F1897"/>
    <w:rsid w:val="000F5BD1"/>
    <w:rsid w:val="000F6785"/>
    <w:rsid w:val="00100271"/>
    <w:rsid w:val="001019AB"/>
    <w:rsid w:val="00101E4E"/>
    <w:rsid w:val="001059BD"/>
    <w:rsid w:val="001116E6"/>
    <w:rsid w:val="001125DC"/>
    <w:rsid w:val="001147CC"/>
    <w:rsid w:val="0011507C"/>
    <w:rsid w:val="00115679"/>
    <w:rsid w:val="00127C07"/>
    <w:rsid w:val="00131BBC"/>
    <w:rsid w:val="001329D8"/>
    <w:rsid w:val="00133CA9"/>
    <w:rsid w:val="001354D1"/>
    <w:rsid w:val="001359DD"/>
    <w:rsid w:val="00135E9C"/>
    <w:rsid w:val="00137CEA"/>
    <w:rsid w:val="001421B9"/>
    <w:rsid w:val="00144D59"/>
    <w:rsid w:val="00150B43"/>
    <w:rsid w:val="0015263D"/>
    <w:rsid w:val="00153923"/>
    <w:rsid w:val="0015516F"/>
    <w:rsid w:val="00155909"/>
    <w:rsid w:val="001569C8"/>
    <w:rsid w:val="00156FE9"/>
    <w:rsid w:val="001573B3"/>
    <w:rsid w:val="00160DB0"/>
    <w:rsid w:val="00161622"/>
    <w:rsid w:val="00163A00"/>
    <w:rsid w:val="00164600"/>
    <w:rsid w:val="00165EE6"/>
    <w:rsid w:val="00166726"/>
    <w:rsid w:val="00171C65"/>
    <w:rsid w:val="001725F8"/>
    <w:rsid w:val="0017280F"/>
    <w:rsid w:val="0017394B"/>
    <w:rsid w:val="00174693"/>
    <w:rsid w:val="00175284"/>
    <w:rsid w:val="00177B4B"/>
    <w:rsid w:val="00180843"/>
    <w:rsid w:val="00180F4F"/>
    <w:rsid w:val="0018421D"/>
    <w:rsid w:val="00184844"/>
    <w:rsid w:val="00187D03"/>
    <w:rsid w:val="0019346A"/>
    <w:rsid w:val="001934ED"/>
    <w:rsid w:val="0019418E"/>
    <w:rsid w:val="0019542A"/>
    <w:rsid w:val="00196E3D"/>
    <w:rsid w:val="00197671"/>
    <w:rsid w:val="001A3E5C"/>
    <w:rsid w:val="001A6B61"/>
    <w:rsid w:val="001B350A"/>
    <w:rsid w:val="001B3D27"/>
    <w:rsid w:val="001B56AC"/>
    <w:rsid w:val="001C0E6A"/>
    <w:rsid w:val="001C792F"/>
    <w:rsid w:val="001D026D"/>
    <w:rsid w:val="001D183F"/>
    <w:rsid w:val="001D575B"/>
    <w:rsid w:val="001D6367"/>
    <w:rsid w:val="001E1A37"/>
    <w:rsid w:val="001E4B93"/>
    <w:rsid w:val="001F1B7D"/>
    <w:rsid w:val="001F2B3B"/>
    <w:rsid w:val="001F330F"/>
    <w:rsid w:val="001F62C5"/>
    <w:rsid w:val="00201E42"/>
    <w:rsid w:val="00204899"/>
    <w:rsid w:val="002077E5"/>
    <w:rsid w:val="00207A4A"/>
    <w:rsid w:val="0021277E"/>
    <w:rsid w:val="00215CC0"/>
    <w:rsid w:val="00217774"/>
    <w:rsid w:val="00217B86"/>
    <w:rsid w:val="00220A94"/>
    <w:rsid w:val="00224575"/>
    <w:rsid w:val="002264A5"/>
    <w:rsid w:val="0023035F"/>
    <w:rsid w:val="00232543"/>
    <w:rsid w:val="00235DA6"/>
    <w:rsid w:val="002411DF"/>
    <w:rsid w:val="00250D5D"/>
    <w:rsid w:val="00251B18"/>
    <w:rsid w:val="00255A4E"/>
    <w:rsid w:val="00255EAB"/>
    <w:rsid w:val="00256A89"/>
    <w:rsid w:val="00257055"/>
    <w:rsid w:val="00261071"/>
    <w:rsid w:val="002617E0"/>
    <w:rsid w:val="00262936"/>
    <w:rsid w:val="00264F34"/>
    <w:rsid w:val="00265C48"/>
    <w:rsid w:val="0027234B"/>
    <w:rsid w:val="0027267D"/>
    <w:rsid w:val="00272AE1"/>
    <w:rsid w:val="00274A7E"/>
    <w:rsid w:val="00275B77"/>
    <w:rsid w:val="00275F9A"/>
    <w:rsid w:val="00276F0A"/>
    <w:rsid w:val="00276F9B"/>
    <w:rsid w:val="00280D7C"/>
    <w:rsid w:val="0028503F"/>
    <w:rsid w:val="00285C46"/>
    <w:rsid w:val="00296FD5"/>
    <w:rsid w:val="002A13C3"/>
    <w:rsid w:val="002A21F2"/>
    <w:rsid w:val="002A6C1C"/>
    <w:rsid w:val="002A7154"/>
    <w:rsid w:val="002A72F9"/>
    <w:rsid w:val="002A7DFB"/>
    <w:rsid w:val="002B1500"/>
    <w:rsid w:val="002B4A66"/>
    <w:rsid w:val="002B59E8"/>
    <w:rsid w:val="002C0899"/>
    <w:rsid w:val="002C1974"/>
    <w:rsid w:val="002C3FBD"/>
    <w:rsid w:val="002D1148"/>
    <w:rsid w:val="002D265C"/>
    <w:rsid w:val="002D47BB"/>
    <w:rsid w:val="002D696E"/>
    <w:rsid w:val="002E0241"/>
    <w:rsid w:val="002E2997"/>
    <w:rsid w:val="002E2BD2"/>
    <w:rsid w:val="002E647B"/>
    <w:rsid w:val="002F3833"/>
    <w:rsid w:val="002F3B52"/>
    <w:rsid w:val="002F6CB1"/>
    <w:rsid w:val="002F70C8"/>
    <w:rsid w:val="002F7A80"/>
    <w:rsid w:val="0030119C"/>
    <w:rsid w:val="0030399F"/>
    <w:rsid w:val="00304489"/>
    <w:rsid w:val="00304665"/>
    <w:rsid w:val="003048D1"/>
    <w:rsid w:val="00307037"/>
    <w:rsid w:val="003143E8"/>
    <w:rsid w:val="0031503E"/>
    <w:rsid w:val="00316B58"/>
    <w:rsid w:val="00316CDE"/>
    <w:rsid w:val="00317AFF"/>
    <w:rsid w:val="00320353"/>
    <w:rsid w:val="003206A1"/>
    <w:rsid w:val="0032370D"/>
    <w:rsid w:val="00324ED1"/>
    <w:rsid w:val="00326102"/>
    <w:rsid w:val="003276E7"/>
    <w:rsid w:val="00330A58"/>
    <w:rsid w:val="003328D1"/>
    <w:rsid w:val="00333BDB"/>
    <w:rsid w:val="00334967"/>
    <w:rsid w:val="003358A9"/>
    <w:rsid w:val="0033761E"/>
    <w:rsid w:val="00340C24"/>
    <w:rsid w:val="00344F9D"/>
    <w:rsid w:val="0034576D"/>
    <w:rsid w:val="00345FFC"/>
    <w:rsid w:val="00346259"/>
    <w:rsid w:val="0035019C"/>
    <w:rsid w:val="003522A1"/>
    <w:rsid w:val="0035377B"/>
    <w:rsid w:val="00354530"/>
    <w:rsid w:val="0035551F"/>
    <w:rsid w:val="00357D2D"/>
    <w:rsid w:val="00360038"/>
    <w:rsid w:val="00364192"/>
    <w:rsid w:val="00367217"/>
    <w:rsid w:val="00370F82"/>
    <w:rsid w:val="0037106D"/>
    <w:rsid w:val="003710E3"/>
    <w:rsid w:val="00371CA1"/>
    <w:rsid w:val="003739E6"/>
    <w:rsid w:val="003774A7"/>
    <w:rsid w:val="00382B03"/>
    <w:rsid w:val="00385FC3"/>
    <w:rsid w:val="00390902"/>
    <w:rsid w:val="00390C88"/>
    <w:rsid w:val="00391BB6"/>
    <w:rsid w:val="00392630"/>
    <w:rsid w:val="00392FE6"/>
    <w:rsid w:val="00393C9A"/>
    <w:rsid w:val="00394BF1"/>
    <w:rsid w:val="00395246"/>
    <w:rsid w:val="00397D41"/>
    <w:rsid w:val="003A24D7"/>
    <w:rsid w:val="003A3210"/>
    <w:rsid w:val="003A3E5A"/>
    <w:rsid w:val="003A5B8C"/>
    <w:rsid w:val="003A5ED8"/>
    <w:rsid w:val="003A6194"/>
    <w:rsid w:val="003A6506"/>
    <w:rsid w:val="003A6D57"/>
    <w:rsid w:val="003A7004"/>
    <w:rsid w:val="003B0071"/>
    <w:rsid w:val="003B1D8C"/>
    <w:rsid w:val="003B3B5F"/>
    <w:rsid w:val="003B3BAC"/>
    <w:rsid w:val="003B3BE5"/>
    <w:rsid w:val="003B4CDB"/>
    <w:rsid w:val="003B611F"/>
    <w:rsid w:val="003C103A"/>
    <w:rsid w:val="003C1AEC"/>
    <w:rsid w:val="003C2B98"/>
    <w:rsid w:val="003C4999"/>
    <w:rsid w:val="003C5AFD"/>
    <w:rsid w:val="003C71F6"/>
    <w:rsid w:val="003C7614"/>
    <w:rsid w:val="003D0A94"/>
    <w:rsid w:val="003D0DBD"/>
    <w:rsid w:val="003D10A8"/>
    <w:rsid w:val="003D13D9"/>
    <w:rsid w:val="003D154D"/>
    <w:rsid w:val="003D4CE5"/>
    <w:rsid w:val="003E26A1"/>
    <w:rsid w:val="003E4A8D"/>
    <w:rsid w:val="003E6C0F"/>
    <w:rsid w:val="003F24A0"/>
    <w:rsid w:val="003F5DB9"/>
    <w:rsid w:val="003F6BFC"/>
    <w:rsid w:val="00402DDB"/>
    <w:rsid w:val="00407797"/>
    <w:rsid w:val="00410081"/>
    <w:rsid w:val="00410BA8"/>
    <w:rsid w:val="00411A71"/>
    <w:rsid w:val="00411F70"/>
    <w:rsid w:val="00414F58"/>
    <w:rsid w:val="00415E88"/>
    <w:rsid w:val="00420516"/>
    <w:rsid w:val="0042186E"/>
    <w:rsid w:val="00422FFF"/>
    <w:rsid w:val="00423A75"/>
    <w:rsid w:val="00423AB4"/>
    <w:rsid w:val="004265BA"/>
    <w:rsid w:val="00430547"/>
    <w:rsid w:val="0043312E"/>
    <w:rsid w:val="00435937"/>
    <w:rsid w:val="00436079"/>
    <w:rsid w:val="00436976"/>
    <w:rsid w:val="004377BF"/>
    <w:rsid w:val="00440747"/>
    <w:rsid w:val="00442E48"/>
    <w:rsid w:val="00443BFE"/>
    <w:rsid w:val="0044447A"/>
    <w:rsid w:val="004444B7"/>
    <w:rsid w:val="00447E84"/>
    <w:rsid w:val="0045097B"/>
    <w:rsid w:val="00451E1F"/>
    <w:rsid w:val="00452ED6"/>
    <w:rsid w:val="00454739"/>
    <w:rsid w:val="004548DD"/>
    <w:rsid w:val="0045524F"/>
    <w:rsid w:val="00455E2E"/>
    <w:rsid w:val="00455E50"/>
    <w:rsid w:val="00457807"/>
    <w:rsid w:val="004601B1"/>
    <w:rsid w:val="00460723"/>
    <w:rsid w:val="00462AC5"/>
    <w:rsid w:val="004631E0"/>
    <w:rsid w:val="00466FB1"/>
    <w:rsid w:val="00467A3C"/>
    <w:rsid w:val="0048419F"/>
    <w:rsid w:val="004857A9"/>
    <w:rsid w:val="00487B5D"/>
    <w:rsid w:val="00491798"/>
    <w:rsid w:val="0049298F"/>
    <w:rsid w:val="00493B27"/>
    <w:rsid w:val="00493DEB"/>
    <w:rsid w:val="00496B54"/>
    <w:rsid w:val="004A0AAD"/>
    <w:rsid w:val="004A141A"/>
    <w:rsid w:val="004A1B74"/>
    <w:rsid w:val="004A318B"/>
    <w:rsid w:val="004A4F88"/>
    <w:rsid w:val="004A54D1"/>
    <w:rsid w:val="004A5C50"/>
    <w:rsid w:val="004A7361"/>
    <w:rsid w:val="004A7EDE"/>
    <w:rsid w:val="004B0E0B"/>
    <w:rsid w:val="004B1001"/>
    <w:rsid w:val="004B232A"/>
    <w:rsid w:val="004B3240"/>
    <w:rsid w:val="004B38F5"/>
    <w:rsid w:val="004B3DD0"/>
    <w:rsid w:val="004B6F03"/>
    <w:rsid w:val="004C1D0D"/>
    <w:rsid w:val="004C52E3"/>
    <w:rsid w:val="004C7117"/>
    <w:rsid w:val="004D190D"/>
    <w:rsid w:val="004D3175"/>
    <w:rsid w:val="004D3657"/>
    <w:rsid w:val="004D45CC"/>
    <w:rsid w:val="004D4867"/>
    <w:rsid w:val="004D4BA5"/>
    <w:rsid w:val="004D5D1A"/>
    <w:rsid w:val="004D69E9"/>
    <w:rsid w:val="004D77A5"/>
    <w:rsid w:val="004E13F6"/>
    <w:rsid w:val="004E14AD"/>
    <w:rsid w:val="004E3257"/>
    <w:rsid w:val="004E32AE"/>
    <w:rsid w:val="004E3DA1"/>
    <w:rsid w:val="004E7DC1"/>
    <w:rsid w:val="004F0DC5"/>
    <w:rsid w:val="004F1577"/>
    <w:rsid w:val="004F3D22"/>
    <w:rsid w:val="004F51BB"/>
    <w:rsid w:val="004F5F6F"/>
    <w:rsid w:val="004F643A"/>
    <w:rsid w:val="004F6E9C"/>
    <w:rsid w:val="00502E02"/>
    <w:rsid w:val="005033FE"/>
    <w:rsid w:val="00504137"/>
    <w:rsid w:val="00504EE0"/>
    <w:rsid w:val="0050712F"/>
    <w:rsid w:val="00507F5E"/>
    <w:rsid w:val="00515336"/>
    <w:rsid w:val="00516727"/>
    <w:rsid w:val="00516EC8"/>
    <w:rsid w:val="00520FB4"/>
    <w:rsid w:val="00521A4F"/>
    <w:rsid w:val="00521F39"/>
    <w:rsid w:val="00525112"/>
    <w:rsid w:val="005257CF"/>
    <w:rsid w:val="005306FB"/>
    <w:rsid w:val="005331E7"/>
    <w:rsid w:val="005338C8"/>
    <w:rsid w:val="0053427F"/>
    <w:rsid w:val="0053725B"/>
    <w:rsid w:val="0053761C"/>
    <w:rsid w:val="005400DC"/>
    <w:rsid w:val="005415DE"/>
    <w:rsid w:val="00541E9B"/>
    <w:rsid w:val="00542467"/>
    <w:rsid w:val="00544BA4"/>
    <w:rsid w:val="00544DE2"/>
    <w:rsid w:val="00550A2C"/>
    <w:rsid w:val="005514E3"/>
    <w:rsid w:val="00551F0C"/>
    <w:rsid w:val="00553143"/>
    <w:rsid w:val="0055370C"/>
    <w:rsid w:val="0055456C"/>
    <w:rsid w:val="005559B6"/>
    <w:rsid w:val="00556DD9"/>
    <w:rsid w:val="005639DD"/>
    <w:rsid w:val="00565D9C"/>
    <w:rsid w:val="00567217"/>
    <w:rsid w:val="00570395"/>
    <w:rsid w:val="00570869"/>
    <w:rsid w:val="005744C5"/>
    <w:rsid w:val="00574EC8"/>
    <w:rsid w:val="00575F6F"/>
    <w:rsid w:val="00576170"/>
    <w:rsid w:val="00577E86"/>
    <w:rsid w:val="00582ACC"/>
    <w:rsid w:val="0058595B"/>
    <w:rsid w:val="00586539"/>
    <w:rsid w:val="00590FE5"/>
    <w:rsid w:val="005949F4"/>
    <w:rsid w:val="00594F83"/>
    <w:rsid w:val="005A0FD8"/>
    <w:rsid w:val="005A23EF"/>
    <w:rsid w:val="005A6B2A"/>
    <w:rsid w:val="005B0CCA"/>
    <w:rsid w:val="005B0CE1"/>
    <w:rsid w:val="005B0F31"/>
    <w:rsid w:val="005B0FAA"/>
    <w:rsid w:val="005B58B6"/>
    <w:rsid w:val="005B5F95"/>
    <w:rsid w:val="005B61DB"/>
    <w:rsid w:val="005B627B"/>
    <w:rsid w:val="005C067A"/>
    <w:rsid w:val="005C27C0"/>
    <w:rsid w:val="005C5F05"/>
    <w:rsid w:val="005D180B"/>
    <w:rsid w:val="005D38E9"/>
    <w:rsid w:val="005D51A5"/>
    <w:rsid w:val="005D72BE"/>
    <w:rsid w:val="005E16C8"/>
    <w:rsid w:val="005E1A40"/>
    <w:rsid w:val="005E1D51"/>
    <w:rsid w:val="005E3217"/>
    <w:rsid w:val="005E5E56"/>
    <w:rsid w:val="005E79D0"/>
    <w:rsid w:val="005F0C50"/>
    <w:rsid w:val="005F2626"/>
    <w:rsid w:val="005F758A"/>
    <w:rsid w:val="005F7ACF"/>
    <w:rsid w:val="00600D32"/>
    <w:rsid w:val="0060245B"/>
    <w:rsid w:val="00606972"/>
    <w:rsid w:val="00607D04"/>
    <w:rsid w:val="00610B40"/>
    <w:rsid w:val="00615126"/>
    <w:rsid w:val="006151D7"/>
    <w:rsid w:val="0061580C"/>
    <w:rsid w:val="00616BAB"/>
    <w:rsid w:val="00621C21"/>
    <w:rsid w:val="00622CD9"/>
    <w:rsid w:val="00623C14"/>
    <w:rsid w:val="00623CDE"/>
    <w:rsid w:val="00625D01"/>
    <w:rsid w:val="00626B8D"/>
    <w:rsid w:val="006276E3"/>
    <w:rsid w:val="0063132C"/>
    <w:rsid w:val="00637B21"/>
    <w:rsid w:val="00637FE9"/>
    <w:rsid w:val="00643F2A"/>
    <w:rsid w:val="006459A6"/>
    <w:rsid w:val="00650047"/>
    <w:rsid w:val="00655D09"/>
    <w:rsid w:val="00656018"/>
    <w:rsid w:val="00661AC9"/>
    <w:rsid w:val="00664881"/>
    <w:rsid w:val="00665FBF"/>
    <w:rsid w:val="00680477"/>
    <w:rsid w:val="0068063F"/>
    <w:rsid w:val="0068477C"/>
    <w:rsid w:val="00684FF4"/>
    <w:rsid w:val="00685253"/>
    <w:rsid w:val="0068676D"/>
    <w:rsid w:val="00693521"/>
    <w:rsid w:val="00693929"/>
    <w:rsid w:val="00693BCE"/>
    <w:rsid w:val="0069528D"/>
    <w:rsid w:val="0069758C"/>
    <w:rsid w:val="006A26EA"/>
    <w:rsid w:val="006A2C96"/>
    <w:rsid w:val="006A3A5D"/>
    <w:rsid w:val="006A3F64"/>
    <w:rsid w:val="006A4CB0"/>
    <w:rsid w:val="006A52B2"/>
    <w:rsid w:val="006A6448"/>
    <w:rsid w:val="006B2099"/>
    <w:rsid w:val="006B2298"/>
    <w:rsid w:val="006B3878"/>
    <w:rsid w:val="006B4BBC"/>
    <w:rsid w:val="006B548B"/>
    <w:rsid w:val="006B553F"/>
    <w:rsid w:val="006B5C7F"/>
    <w:rsid w:val="006B6D8B"/>
    <w:rsid w:val="006C1BF5"/>
    <w:rsid w:val="006C3C37"/>
    <w:rsid w:val="006C5DA0"/>
    <w:rsid w:val="006C65DD"/>
    <w:rsid w:val="006C7197"/>
    <w:rsid w:val="006D73C7"/>
    <w:rsid w:val="006D752A"/>
    <w:rsid w:val="006D756D"/>
    <w:rsid w:val="006E0936"/>
    <w:rsid w:val="006E205D"/>
    <w:rsid w:val="006E3CA8"/>
    <w:rsid w:val="006E6D82"/>
    <w:rsid w:val="006F0DD7"/>
    <w:rsid w:val="006F13DA"/>
    <w:rsid w:val="006F4100"/>
    <w:rsid w:val="006F4CE3"/>
    <w:rsid w:val="006F4EFB"/>
    <w:rsid w:val="006F5F6A"/>
    <w:rsid w:val="0070076C"/>
    <w:rsid w:val="00700A1B"/>
    <w:rsid w:val="00700DC4"/>
    <w:rsid w:val="00703DE6"/>
    <w:rsid w:val="00704A6D"/>
    <w:rsid w:val="007076A5"/>
    <w:rsid w:val="00711FC4"/>
    <w:rsid w:val="007124F9"/>
    <w:rsid w:val="00713063"/>
    <w:rsid w:val="00716DE0"/>
    <w:rsid w:val="007278B9"/>
    <w:rsid w:val="00732EB9"/>
    <w:rsid w:val="00737CDB"/>
    <w:rsid w:val="00737D73"/>
    <w:rsid w:val="0074053D"/>
    <w:rsid w:val="00746A8E"/>
    <w:rsid w:val="007478AC"/>
    <w:rsid w:val="00752B7B"/>
    <w:rsid w:val="00753F28"/>
    <w:rsid w:val="0075738C"/>
    <w:rsid w:val="00760D6E"/>
    <w:rsid w:val="0076272E"/>
    <w:rsid w:val="0076310B"/>
    <w:rsid w:val="0076448F"/>
    <w:rsid w:val="0077153A"/>
    <w:rsid w:val="00773588"/>
    <w:rsid w:val="007752F4"/>
    <w:rsid w:val="00775376"/>
    <w:rsid w:val="00786043"/>
    <w:rsid w:val="00787EAB"/>
    <w:rsid w:val="007910E7"/>
    <w:rsid w:val="00792D80"/>
    <w:rsid w:val="0079411E"/>
    <w:rsid w:val="00794C2A"/>
    <w:rsid w:val="00795C97"/>
    <w:rsid w:val="00795F7E"/>
    <w:rsid w:val="007A5131"/>
    <w:rsid w:val="007A6B05"/>
    <w:rsid w:val="007A6C67"/>
    <w:rsid w:val="007A776D"/>
    <w:rsid w:val="007B1C65"/>
    <w:rsid w:val="007B207C"/>
    <w:rsid w:val="007B28AB"/>
    <w:rsid w:val="007B5625"/>
    <w:rsid w:val="007B64E5"/>
    <w:rsid w:val="007B702A"/>
    <w:rsid w:val="007B72F5"/>
    <w:rsid w:val="007B7595"/>
    <w:rsid w:val="007C2264"/>
    <w:rsid w:val="007C3AA9"/>
    <w:rsid w:val="007D138C"/>
    <w:rsid w:val="007D1F4D"/>
    <w:rsid w:val="007D4240"/>
    <w:rsid w:val="007D4C3B"/>
    <w:rsid w:val="007D6B51"/>
    <w:rsid w:val="007D7C83"/>
    <w:rsid w:val="007E0CAC"/>
    <w:rsid w:val="007E4A9E"/>
    <w:rsid w:val="007E542C"/>
    <w:rsid w:val="007E54A3"/>
    <w:rsid w:val="007E5B2F"/>
    <w:rsid w:val="007E5FA1"/>
    <w:rsid w:val="007F1A9F"/>
    <w:rsid w:val="007F1EE4"/>
    <w:rsid w:val="007F1FBC"/>
    <w:rsid w:val="007F230F"/>
    <w:rsid w:val="007F6194"/>
    <w:rsid w:val="00806854"/>
    <w:rsid w:val="00807285"/>
    <w:rsid w:val="00807388"/>
    <w:rsid w:val="00810F15"/>
    <w:rsid w:val="00811F97"/>
    <w:rsid w:val="0081270A"/>
    <w:rsid w:val="008150D5"/>
    <w:rsid w:val="008161E3"/>
    <w:rsid w:val="008165C1"/>
    <w:rsid w:val="008175FD"/>
    <w:rsid w:val="00817DCA"/>
    <w:rsid w:val="008209EE"/>
    <w:rsid w:val="0082285B"/>
    <w:rsid w:val="0082456F"/>
    <w:rsid w:val="00824F00"/>
    <w:rsid w:val="00827C2A"/>
    <w:rsid w:val="00830C1B"/>
    <w:rsid w:val="008347D1"/>
    <w:rsid w:val="008351D6"/>
    <w:rsid w:val="008362EF"/>
    <w:rsid w:val="00841E85"/>
    <w:rsid w:val="00842019"/>
    <w:rsid w:val="00843F28"/>
    <w:rsid w:val="00845FAC"/>
    <w:rsid w:val="008479CF"/>
    <w:rsid w:val="0085361E"/>
    <w:rsid w:val="008561E5"/>
    <w:rsid w:val="00861C94"/>
    <w:rsid w:val="00862773"/>
    <w:rsid w:val="00862AB2"/>
    <w:rsid w:val="00864944"/>
    <w:rsid w:val="0086523A"/>
    <w:rsid w:val="00867103"/>
    <w:rsid w:val="00867404"/>
    <w:rsid w:val="008704D8"/>
    <w:rsid w:val="00871F14"/>
    <w:rsid w:val="008721BE"/>
    <w:rsid w:val="008722C9"/>
    <w:rsid w:val="008728BC"/>
    <w:rsid w:val="00880CBD"/>
    <w:rsid w:val="00885228"/>
    <w:rsid w:val="008853D9"/>
    <w:rsid w:val="008871E8"/>
    <w:rsid w:val="00887C63"/>
    <w:rsid w:val="008904C3"/>
    <w:rsid w:val="00891BE7"/>
    <w:rsid w:val="00891DA1"/>
    <w:rsid w:val="0089434D"/>
    <w:rsid w:val="00895558"/>
    <w:rsid w:val="008A42B7"/>
    <w:rsid w:val="008A52F8"/>
    <w:rsid w:val="008A75D9"/>
    <w:rsid w:val="008A7BE7"/>
    <w:rsid w:val="008B0191"/>
    <w:rsid w:val="008B18A8"/>
    <w:rsid w:val="008B6531"/>
    <w:rsid w:val="008B67AA"/>
    <w:rsid w:val="008B6AF3"/>
    <w:rsid w:val="008C0E91"/>
    <w:rsid w:val="008C3A4E"/>
    <w:rsid w:val="008C3A95"/>
    <w:rsid w:val="008C4B4C"/>
    <w:rsid w:val="008C7B3B"/>
    <w:rsid w:val="008D01FC"/>
    <w:rsid w:val="008D15DE"/>
    <w:rsid w:val="008D18EF"/>
    <w:rsid w:val="008D3701"/>
    <w:rsid w:val="008D45F2"/>
    <w:rsid w:val="008D6832"/>
    <w:rsid w:val="008D7615"/>
    <w:rsid w:val="008D7D4C"/>
    <w:rsid w:val="008E1B58"/>
    <w:rsid w:val="008E26B0"/>
    <w:rsid w:val="008E4087"/>
    <w:rsid w:val="008E4B05"/>
    <w:rsid w:val="008E5FE1"/>
    <w:rsid w:val="008E78F6"/>
    <w:rsid w:val="008F0083"/>
    <w:rsid w:val="008F29BA"/>
    <w:rsid w:val="008F2A91"/>
    <w:rsid w:val="008F387E"/>
    <w:rsid w:val="008F7E70"/>
    <w:rsid w:val="00900118"/>
    <w:rsid w:val="009041A3"/>
    <w:rsid w:val="009041D0"/>
    <w:rsid w:val="00905E74"/>
    <w:rsid w:val="00912C90"/>
    <w:rsid w:val="009131EA"/>
    <w:rsid w:val="009132B9"/>
    <w:rsid w:val="00915943"/>
    <w:rsid w:val="00920833"/>
    <w:rsid w:val="009213D7"/>
    <w:rsid w:val="00922BDC"/>
    <w:rsid w:val="009237B7"/>
    <w:rsid w:val="009251A4"/>
    <w:rsid w:val="009275EE"/>
    <w:rsid w:val="00932AAA"/>
    <w:rsid w:val="00933522"/>
    <w:rsid w:val="00933C6B"/>
    <w:rsid w:val="0093507F"/>
    <w:rsid w:val="00935900"/>
    <w:rsid w:val="009359CF"/>
    <w:rsid w:val="009411C8"/>
    <w:rsid w:val="0094239B"/>
    <w:rsid w:val="00943B6A"/>
    <w:rsid w:val="009440A1"/>
    <w:rsid w:val="0094726A"/>
    <w:rsid w:val="00950DE3"/>
    <w:rsid w:val="009511B2"/>
    <w:rsid w:val="009548ED"/>
    <w:rsid w:val="00954D29"/>
    <w:rsid w:val="00955E1F"/>
    <w:rsid w:val="00955F94"/>
    <w:rsid w:val="0095741D"/>
    <w:rsid w:val="00957E02"/>
    <w:rsid w:val="00960246"/>
    <w:rsid w:val="00960DD4"/>
    <w:rsid w:val="00965688"/>
    <w:rsid w:val="00967623"/>
    <w:rsid w:val="00972C8F"/>
    <w:rsid w:val="00973A12"/>
    <w:rsid w:val="0097679D"/>
    <w:rsid w:val="0097732E"/>
    <w:rsid w:val="00977A7E"/>
    <w:rsid w:val="00977F69"/>
    <w:rsid w:val="00980314"/>
    <w:rsid w:val="0098243E"/>
    <w:rsid w:val="00984C2D"/>
    <w:rsid w:val="00984D4C"/>
    <w:rsid w:val="009855EB"/>
    <w:rsid w:val="00986A74"/>
    <w:rsid w:val="00986B54"/>
    <w:rsid w:val="00991579"/>
    <w:rsid w:val="00992067"/>
    <w:rsid w:val="00992549"/>
    <w:rsid w:val="009931CE"/>
    <w:rsid w:val="00995AF1"/>
    <w:rsid w:val="00996B3E"/>
    <w:rsid w:val="009A0458"/>
    <w:rsid w:val="009A122C"/>
    <w:rsid w:val="009A1B46"/>
    <w:rsid w:val="009A3511"/>
    <w:rsid w:val="009A4A85"/>
    <w:rsid w:val="009A688E"/>
    <w:rsid w:val="009B3620"/>
    <w:rsid w:val="009B6A17"/>
    <w:rsid w:val="009B6AC0"/>
    <w:rsid w:val="009C1B45"/>
    <w:rsid w:val="009C2975"/>
    <w:rsid w:val="009C33E2"/>
    <w:rsid w:val="009C40EF"/>
    <w:rsid w:val="009C445C"/>
    <w:rsid w:val="009C57AC"/>
    <w:rsid w:val="009D19B3"/>
    <w:rsid w:val="009D3454"/>
    <w:rsid w:val="009D4812"/>
    <w:rsid w:val="009D4ADA"/>
    <w:rsid w:val="009D5BBF"/>
    <w:rsid w:val="009E08AB"/>
    <w:rsid w:val="009E1312"/>
    <w:rsid w:val="009E759D"/>
    <w:rsid w:val="009F1F9F"/>
    <w:rsid w:val="009F40C7"/>
    <w:rsid w:val="00A0156C"/>
    <w:rsid w:val="00A03BAA"/>
    <w:rsid w:val="00A03E4B"/>
    <w:rsid w:val="00A10DDC"/>
    <w:rsid w:val="00A13A70"/>
    <w:rsid w:val="00A14010"/>
    <w:rsid w:val="00A15444"/>
    <w:rsid w:val="00A16148"/>
    <w:rsid w:val="00A17B7A"/>
    <w:rsid w:val="00A27988"/>
    <w:rsid w:val="00A30144"/>
    <w:rsid w:val="00A30859"/>
    <w:rsid w:val="00A33561"/>
    <w:rsid w:val="00A34E34"/>
    <w:rsid w:val="00A34EF5"/>
    <w:rsid w:val="00A4022B"/>
    <w:rsid w:val="00A40D7E"/>
    <w:rsid w:val="00A42E7C"/>
    <w:rsid w:val="00A44220"/>
    <w:rsid w:val="00A4610E"/>
    <w:rsid w:val="00A46386"/>
    <w:rsid w:val="00A464B0"/>
    <w:rsid w:val="00A52A7C"/>
    <w:rsid w:val="00A60424"/>
    <w:rsid w:val="00A612B3"/>
    <w:rsid w:val="00A62E08"/>
    <w:rsid w:val="00A64F88"/>
    <w:rsid w:val="00A659F9"/>
    <w:rsid w:val="00A66DEB"/>
    <w:rsid w:val="00A70140"/>
    <w:rsid w:val="00A758D1"/>
    <w:rsid w:val="00A76C1B"/>
    <w:rsid w:val="00A8027A"/>
    <w:rsid w:val="00A82484"/>
    <w:rsid w:val="00A85CC5"/>
    <w:rsid w:val="00A911AC"/>
    <w:rsid w:val="00A9313B"/>
    <w:rsid w:val="00AA1569"/>
    <w:rsid w:val="00AA6217"/>
    <w:rsid w:val="00AB0E24"/>
    <w:rsid w:val="00AB38A6"/>
    <w:rsid w:val="00AC12D5"/>
    <w:rsid w:val="00AC1538"/>
    <w:rsid w:val="00AC2594"/>
    <w:rsid w:val="00AC38A8"/>
    <w:rsid w:val="00AC5CBA"/>
    <w:rsid w:val="00AC5F6E"/>
    <w:rsid w:val="00AC62FE"/>
    <w:rsid w:val="00AC73D0"/>
    <w:rsid w:val="00AD1839"/>
    <w:rsid w:val="00AD4119"/>
    <w:rsid w:val="00AD4D34"/>
    <w:rsid w:val="00AD65C2"/>
    <w:rsid w:val="00AE2DBB"/>
    <w:rsid w:val="00AE604D"/>
    <w:rsid w:val="00AF0272"/>
    <w:rsid w:val="00AF0AE6"/>
    <w:rsid w:val="00AF1306"/>
    <w:rsid w:val="00AF1D29"/>
    <w:rsid w:val="00AF3F21"/>
    <w:rsid w:val="00AF4870"/>
    <w:rsid w:val="00AF541D"/>
    <w:rsid w:val="00B04558"/>
    <w:rsid w:val="00B0748E"/>
    <w:rsid w:val="00B12A8E"/>
    <w:rsid w:val="00B13E2E"/>
    <w:rsid w:val="00B14BB1"/>
    <w:rsid w:val="00B158B5"/>
    <w:rsid w:val="00B16EE7"/>
    <w:rsid w:val="00B204DB"/>
    <w:rsid w:val="00B20B7F"/>
    <w:rsid w:val="00B32F33"/>
    <w:rsid w:val="00B34D76"/>
    <w:rsid w:val="00B36102"/>
    <w:rsid w:val="00B363A3"/>
    <w:rsid w:val="00B40E02"/>
    <w:rsid w:val="00B424DB"/>
    <w:rsid w:val="00B43188"/>
    <w:rsid w:val="00B43D2D"/>
    <w:rsid w:val="00B4688C"/>
    <w:rsid w:val="00B47ED8"/>
    <w:rsid w:val="00B527B7"/>
    <w:rsid w:val="00B53141"/>
    <w:rsid w:val="00B53A09"/>
    <w:rsid w:val="00B5564D"/>
    <w:rsid w:val="00B560F8"/>
    <w:rsid w:val="00B5778E"/>
    <w:rsid w:val="00B57974"/>
    <w:rsid w:val="00B60D70"/>
    <w:rsid w:val="00B62A23"/>
    <w:rsid w:val="00B62ADD"/>
    <w:rsid w:val="00B63DF5"/>
    <w:rsid w:val="00B64D0D"/>
    <w:rsid w:val="00B7471D"/>
    <w:rsid w:val="00B820FB"/>
    <w:rsid w:val="00B8292E"/>
    <w:rsid w:val="00B835CA"/>
    <w:rsid w:val="00B83E33"/>
    <w:rsid w:val="00B84E09"/>
    <w:rsid w:val="00B856BF"/>
    <w:rsid w:val="00B8698A"/>
    <w:rsid w:val="00B9611E"/>
    <w:rsid w:val="00B96784"/>
    <w:rsid w:val="00BA0087"/>
    <w:rsid w:val="00BA011C"/>
    <w:rsid w:val="00BA0292"/>
    <w:rsid w:val="00BA0294"/>
    <w:rsid w:val="00BA4776"/>
    <w:rsid w:val="00BA6D6D"/>
    <w:rsid w:val="00BA7613"/>
    <w:rsid w:val="00BB016B"/>
    <w:rsid w:val="00BB3035"/>
    <w:rsid w:val="00BB315D"/>
    <w:rsid w:val="00BB3D06"/>
    <w:rsid w:val="00BB43C6"/>
    <w:rsid w:val="00BB6528"/>
    <w:rsid w:val="00BB726E"/>
    <w:rsid w:val="00BC7A96"/>
    <w:rsid w:val="00BD0D41"/>
    <w:rsid w:val="00BD43B3"/>
    <w:rsid w:val="00BD4C36"/>
    <w:rsid w:val="00BD597B"/>
    <w:rsid w:val="00BD7479"/>
    <w:rsid w:val="00BE056B"/>
    <w:rsid w:val="00BE192D"/>
    <w:rsid w:val="00BE3980"/>
    <w:rsid w:val="00BE4AEC"/>
    <w:rsid w:val="00BF560B"/>
    <w:rsid w:val="00C00AF5"/>
    <w:rsid w:val="00C00D24"/>
    <w:rsid w:val="00C0122F"/>
    <w:rsid w:val="00C04B86"/>
    <w:rsid w:val="00C06A7D"/>
    <w:rsid w:val="00C06F0E"/>
    <w:rsid w:val="00C07005"/>
    <w:rsid w:val="00C07F22"/>
    <w:rsid w:val="00C105BB"/>
    <w:rsid w:val="00C144B5"/>
    <w:rsid w:val="00C14C47"/>
    <w:rsid w:val="00C22081"/>
    <w:rsid w:val="00C23181"/>
    <w:rsid w:val="00C25F0E"/>
    <w:rsid w:val="00C26009"/>
    <w:rsid w:val="00C31DB9"/>
    <w:rsid w:val="00C33C13"/>
    <w:rsid w:val="00C340D7"/>
    <w:rsid w:val="00C34249"/>
    <w:rsid w:val="00C344E9"/>
    <w:rsid w:val="00C34AE2"/>
    <w:rsid w:val="00C36811"/>
    <w:rsid w:val="00C3704F"/>
    <w:rsid w:val="00C4163D"/>
    <w:rsid w:val="00C41B22"/>
    <w:rsid w:val="00C42A02"/>
    <w:rsid w:val="00C4581E"/>
    <w:rsid w:val="00C4670E"/>
    <w:rsid w:val="00C468C1"/>
    <w:rsid w:val="00C5167B"/>
    <w:rsid w:val="00C51DEB"/>
    <w:rsid w:val="00C5215F"/>
    <w:rsid w:val="00C53E2D"/>
    <w:rsid w:val="00C554B4"/>
    <w:rsid w:val="00C55B1E"/>
    <w:rsid w:val="00C57936"/>
    <w:rsid w:val="00C62642"/>
    <w:rsid w:val="00C6278C"/>
    <w:rsid w:val="00C63D13"/>
    <w:rsid w:val="00C65DFC"/>
    <w:rsid w:val="00C70CCB"/>
    <w:rsid w:val="00C731AF"/>
    <w:rsid w:val="00C73301"/>
    <w:rsid w:val="00C74B22"/>
    <w:rsid w:val="00C759C6"/>
    <w:rsid w:val="00C7776D"/>
    <w:rsid w:val="00C77C72"/>
    <w:rsid w:val="00C80B9A"/>
    <w:rsid w:val="00C81BFD"/>
    <w:rsid w:val="00C82E25"/>
    <w:rsid w:val="00C83D14"/>
    <w:rsid w:val="00C87747"/>
    <w:rsid w:val="00C87D7F"/>
    <w:rsid w:val="00C90F09"/>
    <w:rsid w:val="00C9123A"/>
    <w:rsid w:val="00C91C30"/>
    <w:rsid w:val="00C9310E"/>
    <w:rsid w:val="00C9438A"/>
    <w:rsid w:val="00C95192"/>
    <w:rsid w:val="00C95242"/>
    <w:rsid w:val="00C95D6B"/>
    <w:rsid w:val="00CA7723"/>
    <w:rsid w:val="00CB6FCB"/>
    <w:rsid w:val="00CC024B"/>
    <w:rsid w:val="00CC0EC3"/>
    <w:rsid w:val="00CC2C62"/>
    <w:rsid w:val="00CC4085"/>
    <w:rsid w:val="00CC47CB"/>
    <w:rsid w:val="00CC5F5E"/>
    <w:rsid w:val="00CD3559"/>
    <w:rsid w:val="00CD5252"/>
    <w:rsid w:val="00CD5FD0"/>
    <w:rsid w:val="00CD6149"/>
    <w:rsid w:val="00CE0132"/>
    <w:rsid w:val="00CE581A"/>
    <w:rsid w:val="00CE5DD8"/>
    <w:rsid w:val="00CE659C"/>
    <w:rsid w:val="00CE7783"/>
    <w:rsid w:val="00CF09A8"/>
    <w:rsid w:val="00CF441D"/>
    <w:rsid w:val="00CF59AB"/>
    <w:rsid w:val="00CF6476"/>
    <w:rsid w:val="00CF75D9"/>
    <w:rsid w:val="00D0054C"/>
    <w:rsid w:val="00D00D04"/>
    <w:rsid w:val="00D0213D"/>
    <w:rsid w:val="00D04D8C"/>
    <w:rsid w:val="00D06AD8"/>
    <w:rsid w:val="00D11257"/>
    <w:rsid w:val="00D11BD2"/>
    <w:rsid w:val="00D138E4"/>
    <w:rsid w:val="00D149ED"/>
    <w:rsid w:val="00D15B13"/>
    <w:rsid w:val="00D171BC"/>
    <w:rsid w:val="00D2004C"/>
    <w:rsid w:val="00D21136"/>
    <w:rsid w:val="00D212D6"/>
    <w:rsid w:val="00D217C8"/>
    <w:rsid w:val="00D21969"/>
    <w:rsid w:val="00D22A1E"/>
    <w:rsid w:val="00D23877"/>
    <w:rsid w:val="00D23931"/>
    <w:rsid w:val="00D24189"/>
    <w:rsid w:val="00D242F4"/>
    <w:rsid w:val="00D2771A"/>
    <w:rsid w:val="00D308B8"/>
    <w:rsid w:val="00D30908"/>
    <w:rsid w:val="00D30D88"/>
    <w:rsid w:val="00D31D8F"/>
    <w:rsid w:val="00D33014"/>
    <w:rsid w:val="00D333EF"/>
    <w:rsid w:val="00D33979"/>
    <w:rsid w:val="00D35DB6"/>
    <w:rsid w:val="00D36CF8"/>
    <w:rsid w:val="00D41D17"/>
    <w:rsid w:val="00D434B2"/>
    <w:rsid w:val="00D44ED5"/>
    <w:rsid w:val="00D5071B"/>
    <w:rsid w:val="00D50BE1"/>
    <w:rsid w:val="00D55272"/>
    <w:rsid w:val="00D62750"/>
    <w:rsid w:val="00D64F76"/>
    <w:rsid w:val="00D65872"/>
    <w:rsid w:val="00D66136"/>
    <w:rsid w:val="00D6726D"/>
    <w:rsid w:val="00D714A5"/>
    <w:rsid w:val="00D71C95"/>
    <w:rsid w:val="00D727AB"/>
    <w:rsid w:val="00D7318B"/>
    <w:rsid w:val="00D73CF8"/>
    <w:rsid w:val="00D76F5B"/>
    <w:rsid w:val="00D76F88"/>
    <w:rsid w:val="00D77012"/>
    <w:rsid w:val="00D77DE3"/>
    <w:rsid w:val="00D8247B"/>
    <w:rsid w:val="00D82E87"/>
    <w:rsid w:val="00D833B3"/>
    <w:rsid w:val="00D83FCE"/>
    <w:rsid w:val="00D84F9D"/>
    <w:rsid w:val="00D866FD"/>
    <w:rsid w:val="00D9257E"/>
    <w:rsid w:val="00DA1D41"/>
    <w:rsid w:val="00DA5161"/>
    <w:rsid w:val="00DA6DB4"/>
    <w:rsid w:val="00DB2B9B"/>
    <w:rsid w:val="00DB3299"/>
    <w:rsid w:val="00DB3FF2"/>
    <w:rsid w:val="00DB4F2F"/>
    <w:rsid w:val="00DC00AF"/>
    <w:rsid w:val="00DC0EF7"/>
    <w:rsid w:val="00DC2ACA"/>
    <w:rsid w:val="00DC4E32"/>
    <w:rsid w:val="00DD0033"/>
    <w:rsid w:val="00DD2A20"/>
    <w:rsid w:val="00DD3F2B"/>
    <w:rsid w:val="00DD44F8"/>
    <w:rsid w:val="00DE078F"/>
    <w:rsid w:val="00DE17DE"/>
    <w:rsid w:val="00DE5898"/>
    <w:rsid w:val="00DF218B"/>
    <w:rsid w:val="00DF24C7"/>
    <w:rsid w:val="00DF3023"/>
    <w:rsid w:val="00DF75AA"/>
    <w:rsid w:val="00E005BD"/>
    <w:rsid w:val="00E01EFC"/>
    <w:rsid w:val="00E05301"/>
    <w:rsid w:val="00E05CAC"/>
    <w:rsid w:val="00E068D2"/>
    <w:rsid w:val="00E126A9"/>
    <w:rsid w:val="00E13C13"/>
    <w:rsid w:val="00E14B96"/>
    <w:rsid w:val="00E165FD"/>
    <w:rsid w:val="00E20F16"/>
    <w:rsid w:val="00E21EDB"/>
    <w:rsid w:val="00E23662"/>
    <w:rsid w:val="00E25B71"/>
    <w:rsid w:val="00E25D0B"/>
    <w:rsid w:val="00E27E2A"/>
    <w:rsid w:val="00E30535"/>
    <w:rsid w:val="00E307E0"/>
    <w:rsid w:val="00E31001"/>
    <w:rsid w:val="00E36513"/>
    <w:rsid w:val="00E37EDB"/>
    <w:rsid w:val="00E41320"/>
    <w:rsid w:val="00E42A5F"/>
    <w:rsid w:val="00E43E6F"/>
    <w:rsid w:val="00E4563C"/>
    <w:rsid w:val="00E5088B"/>
    <w:rsid w:val="00E51B0C"/>
    <w:rsid w:val="00E55C0E"/>
    <w:rsid w:val="00E6365B"/>
    <w:rsid w:val="00E70171"/>
    <w:rsid w:val="00E71C0D"/>
    <w:rsid w:val="00E71EE4"/>
    <w:rsid w:val="00E73EDD"/>
    <w:rsid w:val="00E77669"/>
    <w:rsid w:val="00E804A7"/>
    <w:rsid w:val="00E80584"/>
    <w:rsid w:val="00E82E5E"/>
    <w:rsid w:val="00E85B52"/>
    <w:rsid w:val="00E8762C"/>
    <w:rsid w:val="00E9403C"/>
    <w:rsid w:val="00E94789"/>
    <w:rsid w:val="00E95605"/>
    <w:rsid w:val="00E961D2"/>
    <w:rsid w:val="00EA017E"/>
    <w:rsid w:val="00EA04FF"/>
    <w:rsid w:val="00EA0627"/>
    <w:rsid w:val="00EA15E8"/>
    <w:rsid w:val="00EA29D2"/>
    <w:rsid w:val="00EA47A1"/>
    <w:rsid w:val="00EA5976"/>
    <w:rsid w:val="00EB05F4"/>
    <w:rsid w:val="00EB3B8F"/>
    <w:rsid w:val="00EB53F0"/>
    <w:rsid w:val="00EB5481"/>
    <w:rsid w:val="00EB5567"/>
    <w:rsid w:val="00EB69CF"/>
    <w:rsid w:val="00EB7370"/>
    <w:rsid w:val="00EC0205"/>
    <w:rsid w:val="00EC1192"/>
    <w:rsid w:val="00EC1E7C"/>
    <w:rsid w:val="00EC3F86"/>
    <w:rsid w:val="00EC5200"/>
    <w:rsid w:val="00EC6740"/>
    <w:rsid w:val="00EC7FCE"/>
    <w:rsid w:val="00ED09DC"/>
    <w:rsid w:val="00ED12B5"/>
    <w:rsid w:val="00ED399E"/>
    <w:rsid w:val="00EE0C5B"/>
    <w:rsid w:val="00EE1681"/>
    <w:rsid w:val="00EE5D77"/>
    <w:rsid w:val="00EE66C3"/>
    <w:rsid w:val="00EE7174"/>
    <w:rsid w:val="00EF0C5E"/>
    <w:rsid w:val="00EF2656"/>
    <w:rsid w:val="00EF4D5E"/>
    <w:rsid w:val="00EF5182"/>
    <w:rsid w:val="00EF5545"/>
    <w:rsid w:val="00EF649A"/>
    <w:rsid w:val="00EF6514"/>
    <w:rsid w:val="00EF6D2A"/>
    <w:rsid w:val="00F0355F"/>
    <w:rsid w:val="00F05CAE"/>
    <w:rsid w:val="00F06D1A"/>
    <w:rsid w:val="00F07155"/>
    <w:rsid w:val="00F11BDD"/>
    <w:rsid w:val="00F168A2"/>
    <w:rsid w:val="00F20FFA"/>
    <w:rsid w:val="00F2480D"/>
    <w:rsid w:val="00F24DD2"/>
    <w:rsid w:val="00F272E2"/>
    <w:rsid w:val="00F32FC4"/>
    <w:rsid w:val="00F36475"/>
    <w:rsid w:val="00F36743"/>
    <w:rsid w:val="00F379CF"/>
    <w:rsid w:val="00F45B11"/>
    <w:rsid w:val="00F53AF8"/>
    <w:rsid w:val="00F54DC8"/>
    <w:rsid w:val="00F61245"/>
    <w:rsid w:val="00F613C0"/>
    <w:rsid w:val="00F62271"/>
    <w:rsid w:val="00F624B9"/>
    <w:rsid w:val="00F643FD"/>
    <w:rsid w:val="00F64A40"/>
    <w:rsid w:val="00F65E08"/>
    <w:rsid w:val="00F662C6"/>
    <w:rsid w:val="00F664C4"/>
    <w:rsid w:val="00F67571"/>
    <w:rsid w:val="00F71E5E"/>
    <w:rsid w:val="00F737A8"/>
    <w:rsid w:val="00F744B7"/>
    <w:rsid w:val="00F76DDD"/>
    <w:rsid w:val="00F7789F"/>
    <w:rsid w:val="00F8118E"/>
    <w:rsid w:val="00F825B0"/>
    <w:rsid w:val="00F82A49"/>
    <w:rsid w:val="00F856C0"/>
    <w:rsid w:val="00F874A1"/>
    <w:rsid w:val="00F90F20"/>
    <w:rsid w:val="00F96D6F"/>
    <w:rsid w:val="00F974E2"/>
    <w:rsid w:val="00F97D8E"/>
    <w:rsid w:val="00FA019A"/>
    <w:rsid w:val="00FA0695"/>
    <w:rsid w:val="00FA6441"/>
    <w:rsid w:val="00FB1287"/>
    <w:rsid w:val="00FB233B"/>
    <w:rsid w:val="00FB2B34"/>
    <w:rsid w:val="00FB2D15"/>
    <w:rsid w:val="00FB781B"/>
    <w:rsid w:val="00FB783D"/>
    <w:rsid w:val="00FB7AD7"/>
    <w:rsid w:val="00FC1ECB"/>
    <w:rsid w:val="00FC4456"/>
    <w:rsid w:val="00FC53DE"/>
    <w:rsid w:val="00FD080A"/>
    <w:rsid w:val="00FD1D9F"/>
    <w:rsid w:val="00FD23D6"/>
    <w:rsid w:val="00FD647B"/>
    <w:rsid w:val="00FE10EA"/>
    <w:rsid w:val="00FE41BF"/>
    <w:rsid w:val="00FE6A16"/>
    <w:rsid w:val="00FE6E44"/>
    <w:rsid w:val="00FF0FD0"/>
    <w:rsid w:val="00FF0FE4"/>
    <w:rsid w:val="00FF4663"/>
    <w:rsid w:val="00FF4B02"/>
    <w:rsid w:val="00FF55AC"/>
    <w:rsid w:val="00FF654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08CF4B"/>
  <w15:chartTrackingRefBased/>
  <w15:docId w15:val="{DEBD67BE-AFA2-FB4C-B519-26DE3EC01A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FA64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315</Words>
  <Characters>1888</Characters>
  <Application>Microsoft Office Word</Application>
  <DocSecurity>0</DocSecurity>
  <Lines>33</Lines>
  <Paragraphs>8</Paragraphs>
  <ScaleCrop>false</ScaleCrop>
  <Company/>
  <LinksUpToDate>false</LinksUpToDate>
  <CharactersWithSpaces>2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anobu Hirosawsa</dc:creator>
  <cp:keywords/>
  <dc:description/>
  <cp:lastModifiedBy>Anjana Indu Priya</cp:lastModifiedBy>
  <cp:revision>6</cp:revision>
  <dcterms:created xsi:type="dcterms:W3CDTF">2024-06-11T03:03:00Z</dcterms:created>
  <dcterms:modified xsi:type="dcterms:W3CDTF">2024-10-17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003d64fcaf92dc4e7dd0a3d2babdb5001e70b705b2b69e117f97a6a467167e0</vt:lpwstr>
  </property>
</Properties>
</file>